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07FFD7" w14:textId="77777777" w:rsidR="007E527D" w:rsidRPr="009D0ACA" w:rsidRDefault="007E527D" w:rsidP="007E527D">
      <w:pPr>
        <w:pStyle w:val="SMHeading"/>
        <w:spacing w:line="360" w:lineRule="auto"/>
        <w:jc w:val="both"/>
      </w:pPr>
      <w:r w:rsidRPr="009D0ACA">
        <w:t>Table S2.</w:t>
      </w:r>
      <w:r w:rsidRPr="009D0ACA">
        <w:rPr>
          <w:sz w:val="22"/>
          <w:szCs w:val="22"/>
        </w:rPr>
        <w:t xml:space="preserve"> </w:t>
      </w:r>
      <w:r w:rsidRPr="009D0ACA">
        <w:t>Primers used in this study.</w:t>
      </w:r>
    </w:p>
    <w:tbl>
      <w:tblPr>
        <w:tblW w:w="93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42"/>
        <w:gridCol w:w="4395"/>
        <w:gridCol w:w="3285"/>
      </w:tblGrid>
      <w:tr w:rsidR="007E527D" w:rsidRPr="009D0ACA" w14:paraId="5C217432" w14:textId="77777777" w:rsidTr="006F3C93">
        <w:trPr>
          <w:trHeight w:hRule="exact" w:val="563"/>
          <w:jc w:val="center"/>
        </w:trPr>
        <w:tc>
          <w:tcPr>
            <w:tcW w:w="16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EEA67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9D0ACA">
              <w:rPr>
                <w:rFonts w:cs="Times New Roman"/>
              </w:rPr>
              <w:t>Primer</w:t>
            </w:r>
          </w:p>
        </w:tc>
        <w:tc>
          <w:tcPr>
            <w:tcW w:w="43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75B28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9D0ACA">
              <w:rPr>
                <w:rFonts w:cs="Times New Roman"/>
              </w:rPr>
              <w:t>Sequence (5’-3’)</w:t>
            </w:r>
          </w:p>
        </w:tc>
        <w:tc>
          <w:tcPr>
            <w:tcW w:w="32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4F73F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</w:rPr>
            </w:pPr>
            <w:r w:rsidRPr="009D0ACA">
              <w:rPr>
                <w:rFonts w:cs="Times New Roman"/>
              </w:rPr>
              <w:t>Application</w:t>
            </w:r>
          </w:p>
        </w:tc>
      </w:tr>
      <w:tr w:rsidR="007E527D" w:rsidRPr="009D0ACA" w14:paraId="436C9B61" w14:textId="77777777" w:rsidTr="006F3C93">
        <w:trPr>
          <w:trHeight w:val="534"/>
          <w:jc w:val="center"/>
        </w:trPr>
        <w:tc>
          <w:tcPr>
            <w:tcW w:w="1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3805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upF (P1)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BC8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  <w:highlight w:val="red"/>
              </w:rPr>
            </w:pPr>
            <w:r w:rsidRPr="009D0ACA">
              <w:rPr>
                <w:rFonts w:cs="Times New Roman"/>
                <w:sz w:val="18"/>
                <w:szCs w:val="18"/>
              </w:rPr>
              <w:t>ATCGAGACGAAGACTTGAGAGG</w:t>
            </w:r>
          </w:p>
        </w:tc>
        <w:tc>
          <w:tcPr>
            <w:tcW w:w="32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A451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NTH</w:t>
            </w:r>
            <w:r w:rsidRPr="009D0ACA">
              <w:rPr>
                <w:rFonts w:cs="Times New Roman"/>
                <w:sz w:val="18"/>
                <w:szCs w:val="18"/>
              </w:rPr>
              <w:t xml:space="preserve"> 5’ flank sequence, for gene knock out</w:t>
            </w:r>
          </w:p>
        </w:tc>
      </w:tr>
      <w:tr w:rsidR="007E527D" w:rsidRPr="009D0ACA" w14:paraId="31B1A954" w14:textId="77777777" w:rsidTr="006F3C93">
        <w:trPr>
          <w:trHeight w:val="561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BDE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  <w:p w14:paraId="4A2FA681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upR (P2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7D4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CTCCTTCAATATCATCTTCTGTTGACAGCGTTGAAGTATCAGGC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D60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1A881B4D" w14:textId="77777777" w:rsidTr="006F3C93">
        <w:trPr>
          <w:trHeight w:val="654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9CCB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  <w:p w14:paraId="7DF0449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dnF (P3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AEE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AAGGAGACAATACCGGAAGGAACGTTATTGCAGACTTGGAAGCG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773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NTH</w:t>
            </w:r>
            <w:r w:rsidRPr="009D0ACA">
              <w:rPr>
                <w:rFonts w:cs="Times New Roman"/>
                <w:sz w:val="18"/>
                <w:szCs w:val="18"/>
              </w:rPr>
              <w:t xml:space="preserve"> 3’ flank sequence, for gene knock out</w:t>
            </w:r>
          </w:p>
        </w:tc>
      </w:tr>
      <w:tr w:rsidR="007E527D" w:rsidRPr="009D0ACA" w14:paraId="66A305B8" w14:textId="77777777" w:rsidTr="006F3C93">
        <w:trPr>
          <w:trHeight w:val="594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C13C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dnR (P4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1CC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ATCCGCTCTGCGATCATATGC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C37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4C49108D" w14:textId="77777777" w:rsidTr="006F3C93">
        <w:trPr>
          <w:trHeight w:val="544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F46C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-upF (P5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A049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ACGTATCGAGAATGAGAGTCGG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3B0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 xml:space="preserve"> 5’ flank sequence, for gene knock out</w:t>
            </w:r>
          </w:p>
        </w:tc>
      </w:tr>
      <w:tr w:rsidR="007E527D" w:rsidRPr="009D0ACA" w14:paraId="58AAE085" w14:textId="77777777" w:rsidTr="006F3C93">
        <w:trPr>
          <w:trHeight w:val="566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DF3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  <w:p w14:paraId="4ADC33B2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-upR (P6)</w:t>
            </w:r>
          </w:p>
          <w:p w14:paraId="7CB8110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1F97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CTCCTTCAATATCATCTTCTGTTGAAGAGGAATGACCCAGTTGC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D51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2AB6BBEF" w14:textId="77777777" w:rsidTr="006F3C93">
        <w:trPr>
          <w:trHeight w:val="75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304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  <w:p w14:paraId="3A6BCA3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-dnF (P7)</w:t>
            </w:r>
          </w:p>
          <w:p w14:paraId="543A487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B1A4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AAGGAGACAATACCGGAAGGAACAGAAGGCTGCGAAGAAGAGGT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0B34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 xml:space="preserve"> 3’ flank sequence, for gene knock out</w:t>
            </w:r>
          </w:p>
        </w:tc>
      </w:tr>
      <w:tr w:rsidR="007E527D" w:rsidRPr="009D0ACA" w14:paraId="3BB893F5" w14:textId="77777777" w:rsidTr="006F3C93">
        <w:trPr>
          <w:trHeight w:val="394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84F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-dnR (P8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E842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AGCATGTCATCGAGGACAAC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8B8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4965CF93" w14:textId="77777777" w:rsidTr="006F3C93">
        <w:trPr>
          <w:trHeight w:val="571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0F6A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HPH-Hsv F (P9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2ED3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ACAGAAGATGATATTGAAGG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FF3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Amplify HPH+Hsv-tk sequence</w:t>
            </w:r>
          </w:p>
        </w:tc>
      </w:tr>
      <w:tr w:rsidR="007E527D" w:rsidRPr="009D0ACA" w14:paraId="19D55B5C" w14:textId="77777777" w:rsidTr="006F3C93">
        <w:trPr>
          <w:trHeight w:val="55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9182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HPH-Hsv R (P10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FD97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TTCCTTCCGGTATTGTCTCCT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6B9D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2A2D187F" w14:textId="77777777" w:rsidTr="006F3C93">
        <w:trPr>
          <w:trHeight w:val="445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8681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upyF (P11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AD18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GGAAGGTCATCTGACAGAGT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6A5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Transformants screen of </w:t>
            </w: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NTH</w:t>
            </w:r>
          </w:p>
        </w:tc>
      </w:tr>
      <w:tr w:rsidR="007E527D" w:rsidRPr="009D0ACA" w14:paraId="5334FEE2" w14:textId="77777777" w:rsidTr="006F3C93">
        <w:trPr>
          <w:trHeight w:val="511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17CE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HPH-Hsv yR (P12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8FA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GTCCATCACAGTTTGCCAGT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1869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1EC4B61F" w14:textId="77777777" w:rsidTr="006F3C93">
        <w:trPr>
          <w:trHeight w:val="575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30E8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HPH-Hsv yF (P13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01BA4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CGAGACAATCGCGAACATCT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145E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Transformants screen of </w:t>
            </w: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NTH</w:t>
            </w:r>
          </w:p>
        </w:tc>
      </w:tr>
      <w:tr w:rsidR="007E527D" w:rsidRPr="009D0ACA" w14:paraId="3637890E" w14:textId="77777777" w:rsidTr="006F3C93">
        <w:trPr>
          <w:trHeight w:val="441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B83F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dnyR (P14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CB71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ACCTCAATGGGTCACCTACT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086F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57C21047" w14:textId="77777777" w:rsidTr="006F3C93">
        <w:trPr>
          <w:trHeight w:val="365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19C34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-upyF (P15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2409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GTTGGTGACACATTACCAGGT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5E36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Transformants screen of </w:t>
            </w: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ATH</w:t>
            </w:r>
          </w:p>
        </w:tc>
      </w:tr>
      <w:tr w:rsidR="007E527D" w:rsidRPr="009D0ACA" w14:paraId="3D6BA0DF" w14:textId="77777777" w:rsidTr="006F3C93">
        <w:trPr>
          <w:trHeight w:val="709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76B9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-dnyR (P16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7DDC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CATGCTCACCAAGGGTGAGT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48F5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Transformants screen of </w:t>
            </w: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ATH</w:t>
            </w:r>
          </w:p>
        </w:tc>
      </w:tr>
      <w:tr w:rsidR="007E527D" w:rsidRPr="009D0ACA" w14:paraId="5CACBAEF" w14:textId="77777777" w:rsidTr="006F3C93">
        <w:trPr>
          <w:trHeight w:val="596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7618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NEO F (P17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6568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TCGACAGAAGATGATATTG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37AD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Amplify NEO sequence</w:t>
            </w:r>
          </w:p>
        </w:tc>
      </w:tr>
      <w:tr w:rsidR="007E527D" w:rsidRPr="009D0ACA" w14:paraId="5BF900AC" w14:textId="77777777" w:rsidTr="006F3C93">
        <w:trPr>
          <w:trHeight w:val="56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567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NEO R (P18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EAF1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CAGAAGAACTCGTCAAGAA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DFAB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1D52240B" w14:textId="77777777" w:rsidTr="006F3C93">
        <w:trPr>
          <w:trHeight w:val="71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BA26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rpC F (P19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2E9A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TCGACAGAAGATGATATTGAAG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B164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Amplify TrpC promoter sequence</w:t>
            </w:r>
          </w:p>
        </w:tc>
      </w:tr>
      <w:tr w:rsidR="007E527D" w:rsidRPr="009D0ACA" w14:paraId="7131F599" w14:textId="77777777" w:rsidTr="006F3C93">
        <w:trPr>
          <w:trHeight w:val="677"/>
          <w:jc w:val="center"/>
        </w:trPr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3D7EB4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rpC R (P20)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32AEE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ATCGATGCTTGGGTAGAATAG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6BF8B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3E9E4589" w14:textId="77777777" w:rsidTr="006F3C93">
        <w:trPr>
          <w:trHeight w:val="537"/>
          <w:jc w:val="center"/>
        </w:trPr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7DC5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lastRenderedPageBreak/>
              <w:t>FgNTH yF (P21)</w:t>
            </w:r>
          </w:p>
        </w:tc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D4694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AGGAAATCACCACTGATCTG</w:t>
            </w:r>
          </w:p>
        </w:tc>
        <w:tc>
          <w:tcPr>
            <w:tcW w:w="328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98C7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center fragment of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NTH</w:t>
            </w:r>
            <w:r w:rsidRPr="009D0ACA">
              <w:rPr>
                <w:rFonts w:cs="Times New Roman"/>
                <w:sz w:val="18"/>
                <w:szCs w:val="18"/>
              </w:rPr>
              <w:t xml:space="preserve"> gene, for transformants screen</w:t>
            </w:r>
          </w:p>
        </w:tc>
      </w:tr>
      <w:tr w:rsidR="007E527D" w:rsidRPr="009D0ACA" w14:paraId="1DEB5FF8" w14:textId="77777777" w:rsidTr="006F3C93">
        <w:trPr>
          <w:trHeight w:val="562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7B3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 yR (P22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A2D7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ACTGTTGAGATCAATGGTG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F46C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4EE4B690" w14:textId="77777777" w:rsidTr="006F3C93">
        <w:trPr>
          <w:trHeight w:val="57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639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yF (P23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8D8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AGATGATCAAGGCCTACGT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FB52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center fragment of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 xml:space="preserve"> gene, for transformants screen</w:t>
            </w:r>
          </w:p>
        </w:tc>
      </w:tr>
      <w:tr w:rsidR="007E527D" w:rsidRPr="009D0ACA" w14:paraId="4E092C4E" w14:textId="77777777" w:rsidTr="006F3C93">
        <w:trPr>
          <w:trHeight w:val="563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C8AA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yR (P24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0086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GGTTGTTCTTGAGGTAGTC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1CA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066E3339" w14:textId="77777777" w:rsidTr="006F3C93">
        <w:trPr>
          <w:trHeight w:val="571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982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F (P25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B1EF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ATGGCCGCGCCCTCTAATCA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64F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NTH</w:t>
            </w:r>
            <w:r w:rsidRPr="009D0ACA">
              <w:rPr>
                <w:rFonts w:cs="Times New Roman"/>
                <w:sz w:val="18"/>
                <w:szCs w:val="18"/>
              </w:rPr>
              <w:t xml:space="preserve"> gene</w:t>
            </w:r>
          </w:p>
        </w:tc>
      </w:tr>
      <w:tr w:rsidR="007E527D" w:rsidRPr="009D0ACA" w14:paraId="734F0702" w14:textId="77777777" w:rsidTr="006F3C93">
        <w:trPr>
          <w:trHeight w:val="565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BCD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R (P26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5C1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GAACTAAGCAGACCAGCCA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27E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74E8E0CC" w14:textId="77777777" w:rsidTr="006F3C93">
        <w:trPr>
          <w:trHeight w:val="558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CD11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F (P27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F02E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ATGCCGTCTCCACGACATATCG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28B2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 xml:space="preserve"> gene</w:t>
            </w:r>
          </w:p>
        </w:tc>
      </w:tr>
      <w:tr w:rsidR="007E527D" w:rsidRPr="009D0ACA" w14:paraId="56089774" w14:textId="77777777" w:rsidTr="006F3C93">
        <w:trPr>
          <w:trHeight w:val="581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4D6E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R (P28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011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AAAGTAGAAGACACGACTCGAC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862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19465B98" w14:textId="77777777" w:rsidTr="006F3C93">
        <w:trPr>
          <w:trHeight w:val="561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1EC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9D0ACA">
              <w:rPr>
                <w:rFonts w:cs="Times New Roman"/>
                <w:sz w:val="18"/>
                <w:szCs w:val="18"/>
              </w:rPr>
              <w:t>TH pro F (P29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5F6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CACTGGTGGTCCATCTATG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CEB94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NTH</w:t>
            </w:r>
            <w:r w:rsidRPr="009D0ACA">
              <w:rPr>
                <w:rFonts w:cs="Times New Roman"/>
                <w:sz w:val="18"/>
                <w:szCs w:val="18"/>
              </w:rPr>
              <w:t xml:space="preserve"> gene probe, for southern blot and transformants screen</w:t>
            </w:r>
          </w:p>
        </w:tc>
      </w:tr>
      <w:tr w:rsidR="007E527D" w:rsidRPr="009D0ACA" w14:paraId="69D6EC01" w14:textId="77777777" w:rsidTr="006F3C93">
        <w:trPr>
          <w:trHeight w:val="666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9B61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</w:t>
            </w:r>
            <w:r>
              <w:rPr>
                <w:rFonts w:cs="Times New Roman"/>
                <w:sz w:val="18"/>
                <w:szCs w:val="18"/>
              </w:rPr>
              <w:t>N</w:t>
            </w:r>
            <w:r w:rsidRPr="009D0ACA">
              <w:rPr>
                <w:rFonts w:cs="Times New Roman"/>
                <w:sz w:val="18"/>
                <w:szCs w:val="18"/>
              </w:rPr>
              <w:t>TH pro R (P30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A4D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CGTCGATATGTGACGCTGT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4B1D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2FD08015" w14:textId="77777777" w:rsidTr="006F3C93">
        <w:trPr>
          <w:trHeight w:val="576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8C20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up-pro F</w:t>
            </w:r>
          </w:p>
          <w:p w14:paraId="37A91E7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31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F92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GGCATTGCCGATATCATGTTG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F87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 xml:space="preserve"> gene up-stream probe, for southern blot and transformants screen</w:t>
            </w:r>
          </w:p>
        </w:tc>
      </w:tr>
      <w:tr w:rsidR="007E527D" w:rsidRPr="009D0ACA" w14:paraId="6D89B087" w14:textId="77777777" w:rsidTr="006F3C93">
        <w:trPr>
          <w:trHeight w:val="712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E839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up-pro R (P32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202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ACGATCGTTTCTTACCCACTGC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726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333C3D5F" w14:textId="77777777" w:rsidTr="006F3C93">
        <w:trPr>
          <w:trHeight w:val="566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61B3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dn-pro F</w:t>
            </w:r>
          </w:p>
          <w:p w14:paraId="5A8EBD4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33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15F9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TTCTCGACCCCTTCCTTGT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AA5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 xml:space="preserve"> gene down-stream probe, for southern blot and transformants screen</w:t>
            </w:r>
          </w:p>
        </w:tc>
      </w:tr>
      <w:tr w:rsidR="007E527D" w:rsidRPr="009D0ACA" w14:paraId="7BF7B33B" w14:textId="77777777" w:rsidTr="006F3C93">
        <w:trPr>
          <w:trHeight w:val="56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B2BB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dn-pro R (P34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91341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TTGTAGTCCGCTCTCAGCT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45D3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3C14AD46" w14:textId="77777777" w:rsidTr="006F3C93">
        <w:trPr>
          <w:trHeight w:val="758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D27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NEO upR</w:t>
            </w:r>
          </w:p>
          <w:p w14:paraId="6FCF39E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35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D8F6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AATATCATCTTCTGTCGACTGAAGAGGAATGACCCAGTTGC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495D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 xml:space="preserve"> 5’ flanksequence, for gene knock out in </w:t>
            </w:r>
            <w:r w:rsidRPr="009D0ACA">
              <w:rPr>
                <w:rFonts w:ascii="Cambria Math" w:eastAsia="Yu Gothic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NTH</w:t>
            </w:r>
          </w:p>
        </w:tc>
      </w:tr>
      <w:tr w:rsidR="007E527D" w:rsidRPr="009D0ACA" w14:paraId="0B85785F" w14:textId="77777777" w:rsidTr="006F3C93">
        <w:trPr>
          <w:trHeight w:val="679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8264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NEO dnF (P36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49F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TTCTTGACGAGTTCTTCTGAAGAAGGCTGCGAAGAAGAGGTC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609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 xml:space="preserve"> 3’ flanksequence, for gene knock out in </w:t>
            </w:r>
            <w:r w:rsidRPr="009D0ACA">
              <w:rPr>
                <w:rFonts w:ascii="Cambria Math" w:eastAsia="Yu Gothic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NTH</w:t>
            </w:r>
          </w:p>
        </w:tc>
      </w:tr>
      <w:tr w:rsidR="007E527D" w:rsidRPr="009D0ACA" w14:paraId="488303B3" w14:textId="77777777" w:rsidTr="006F3C93">
        <w:trPr>
          <w:trHeight w:val="546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7D3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NEO upyR</w:t>
            </w:r>
          </w:p>
          <w:p w14:paraId="0F3AD93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37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B8B4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AGTCATAGCCGAATAGCCTCT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6E5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Transformants screen of </w:t>
            </w: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NTH-</w:t>
            </w:r>
          </w:p>
          <w:p w14:paraId="5237FA1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NTH</w:t>
            </w:r>
          </w:p>
        </w:tc>
      </w:tr>
      <w:tr w:rsidR="007E527D" w:rsidRPr="009D0ACA" w14:paraId="2651B43B" w14:textId="77777777" w:rsidTr="006F3C93">
        <w:trPr>
          <w:trHeight w:val="583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1C9B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NEO dnyF</w:t>
            </w:r>
          </w:p>
          <w:p w14:paraId="4214233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38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7FA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TGTCATCTCACCTTGCTCCT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EEC1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Transformants screen of </w:t>
            </w: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NTH-</w:t>
            </w:r>
          </w:p>
          <w:p w14:paraId="038527B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ascii="Cambria Math" w:hAnsi="Cambria Math" w:cs="Cambria Math"/>
                <w:sz w:val="18"/>
                <w:szCs w:val="18"/>
              </w:rPr>
              <w:t>△</w:t>
            </w:r>
            <w:r w:rsidRPr="009D0ACA">
              <w:rPr>
                <w:rFonts w:cs="Times New Roman"/>
                <w:sz w:val="18"/>
                <w:szCs w:val="18"/>
              </w:rPr>
              <w:t>FgNTH</w:t>
            </w:r>
          </w:p>
        </w:tc>
      </w:tr>
      <w:tr w:rsidR="007E527D" w:rsidRPr="009D0ACA" w14:paraId="0A6D7960" w14:textId="77777777" w:rsidTr="006F3C93">
        <w:trPr>
          <w:trHeight w:val="704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C14F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 OE upR</w:t>
            </w:r>
          </w:p>
          <w:p w14:paraId="5E3D709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39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6474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TTCAATATCATCTTCTGTCGACGTTGACAGCGTTGAAGTATCAGG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152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NTH</w:t>
            </w:r>
            <w:r w:rsidRPr="009D0ACA">
              <w:rPr>
                <w:rFonts w:cs="Times New Roman"/>
                <w:sz w:val="18"/>
                <w:szCs w:val="18"/>
              </w:rPr>
              <w:t xml:space="preserve"> 5’ flanksequence, for constructing the trpC +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 xml:space="preserve">FgNTH </w:t>
            </w:r>
            <w:r w:rsidRPr="009D0ACA">
              <w:rPr>
                <w:rFonts w:cs="Times New Roman"/>
                <w:sz w:val="18"/>
                <w:szCs w:val="18"/>
              </w:rPr>
              <w:t>fragment</w:t>
            </w:r>
          </w:p>
        </w:tc>
      </w:tr>
      <w:tr w:rsidR="007E527D" w:rsidRPr="009D0ACA" w14:paraId="076915F5" w14:textId="77777777" w:rsidTr="006F3C93">
        <w:trPr>
          <w:trHeight w:val="714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6032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 OE dnF</w:t>
            </w:r>
          </w:p>
          <w:p w14:paraId="4144FB7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40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FD27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CTATTCTACCCAAGCATCGATATGGCCGCGCCCTCTAATCACC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99E41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NTH gene + FgNTH</w:t>
            </w:r>
            <w:r w:rsidRPr="009D0ACA">
              <w:rPr>
                <w:rFonts w:cs="Times New Roman"/>
                <w:sz w:val="18"/>
                <w:szCs w:val="18"/>
              </w:rPr>
              <w:t xml:space="preserve"> 3’ flanksequence, for constructing the trpC-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 xml:space="preserve">FgNTH </w:t>
            </w:r>
            <w:r w:rsidRPr="009D0ACA">
              <w:rPr>
                <w:rFonts w:cs="Times New Roman"/>
                <w:sz w:val="18"/>
                <w:szCs w:val="18"/>
              </w:rPr>
              <w:t>fragment</w:t>
            </w:r>
          </w:p>
        </w:tc>
      </w:tr>
      <w:tr w:rsidR="007E527D" w:rsidRPr="009D0ACA" w14:paraId="1468EE8B" w14:textId="77777777" w:rsidTr="006F3C93">
        <w:trPr>
          <w:trHeight w:val="710"/>
          <w:jc w:val="center"/>
        </w:trPr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7C12A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OE upR</w:t>
            </w:r>
          </w:p>
          <w:p w14:paraId="63E532F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41)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E014F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TTCAATATCATCTTCTGTCGACGATTGAAGAGGAATGACCCAGTTGC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90A07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 xml:space="preserve"> 5’ flanksequence, for constructing the trpC +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 xml:space="preserve">FgATH </w:t>
            </w:r>
            <w:r w:rsidRPr="009D0ACA">
              <w:rPr>
                <w:rFonts w:cs="Times New Roman"/>
                <w:sz w:val="18"/>
                <w:szCs w:val="18"/>
              </w:rPr>
              <w:t>fragment</w:t>
            </w:r>
          </w:p>
        </w:tc>
      </w:tr>
      <w:tr w:rsidR="007E527D" w:rsidRPr="009D0ACA" w14:paraId="5276B0E0" w14:textId="77777777" w:rsidTr="006F3C93">
        <w:trPr>
          <w:trHeight w:val="728"/>
          <w:jc w:val="center"/>
        </w:trPr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00E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lastRenderedPageBreak/>
              <w:t>FgATH OE dnF</w:t>
            </w:r>
          </w:p>
          <w:p w14:paraId="00F3261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42)</w:t>
            </w:r>
          </w:p>
        </w:tc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8EC1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CTATTCTACCCAAGCATCGATATGCCGTCTCCACGACATATCG</w:t>
            </w:r>
          </w:p>
        </w:tc>
        <w:tc>
          <w:tcPr>
            <w:tcW w:w="32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6F15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 gene + FgATH</w:t>
            </w:r>
            <w:r w:rsidRPr="009D0ACA">
              <w:rPr>
                <w:rFonts w:cs="Times New Roman"/>
                <w:sz w:val="18"/>
                <w:szCs w:val="18"/>
              </w:rPr>
              <w:t xml:space="preserve"> 3’ flanksequence, for constructing the trpC-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 xml:space="preserve">FgATH </w:t>
            </w:r>
            <w:r w:rsidRPr="009D0ACA">
              <w:rPr>
                <w:rFonts w:cs="Times New Roman"/>
                <w:sz w:val="18"/>
                <w:szCs w:val="18"/>
              </w:rPr>
              <w:t>fragment</w:t>
            </w:r>
          </w:p>
        </w:tc>
      </w:tr>
      <w:tr w:rsidR="007E527D" w:rsidRPr="009D0ACA" w14:paraId="45BDDF9F" w14:textId="77777777" w:rsidTr="006F3C93">
        <w:trPr>
          <w:trHeight w:val="546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5E1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 OE yF</w:t>
            </w:r>
          </w:p>
          <w:p w14:paraId="0E6159B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43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7DE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TTGTTCTTGTCTCCTCCCT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6E362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ransformants screen of OEFgNTH</w:t>
            </w:r>
          </w:p>
        </w:tc>
      </w:tr>
      <w:tr w:rsidR="007E527D" w:rsidRPr="009D0ACA" w14:paraId="156CE09A" w14:textId="77777777" w:rsidTr="006F3C93">
        <w:trPr>
          <w:trHeight w:val="69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8B95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 OE yR</w:t>
            </w:r>
          </w:p>
          <w:p w14:paraId="3B2C267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44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D4CF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TCTCGGAGATTGACTCGCT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A65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4A3A737E" w14:textId="77777777" w:rsidTr="006F3C93">
        <w:trPr>
          <w:trHeight w:val="53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1FA2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OE yF</w:t>
            </w:r>
          </w:p>
          <w:p w14:paraId="1957395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45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380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ACATGGTTGCCAACTATCGT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2CB9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ransformants screen of OEFgATH</w:t>
            </w:r>
          </w:p>
        </w:tc>
      </w:tr>
      <w:tr w:rsidR="007E527D" w:rsidRPr="009D0ACA" w14:paraId="6C9FA2F7" w14:textId="77777777" w:rsidTr="006F3C93">
        <w:trPr>
          <w:trHeight w:val="495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D95B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OE yR</w:t>
            </w:r>
          </w:p>
          <w:p w14:paraId="6A1591B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46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47D4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AGAGGTTTCTCGAGCTTGT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6545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5D1B51E7" w14:textId="77777777" w:rsidTr="006F3C93">
        <w:trPr>
          <w:trHeight w:val="446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D1A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 qF (P47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680C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GTGCGAAAGTACAACCACG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74A5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NTH</w:t>
            </w:r>
            <w:r w:rsidRPr="009D0ACA">
              <w:rPr>
                <w:rFonts w:cs="Times New Roman"/>
                <w:sz w:val="18"/>
                <w:szCs w:val="18"/>
              </w:rPr>
              <w:t xml:space="preserve"> qRT-PCR analysis</w:t>
            </w:r>
          </w:p>
        </w:tc>
      </w:tr>
      <w:tr w:rsidR="007E527D" w:rsidRPr="009D0ACA" w14:paraId="7E2C6BFA" w14:textId="77777777" w:rsidTr="006F3C93">
        <w:trPr>
          <w:trHeight w:val="425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FF94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 qR (P48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C9D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ACTCCTTCGAGGCGGTAT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A780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5E1AAC16" w14:textId="77777777" w:rsidTr="006F3C93">
        <w:trPr>
          <w:trHeight w:val="631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4D5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qF (P49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E84E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AAACGCCCAAGCTCCAAAG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6A24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 xml:space="preserve"> qRT-PCR analysis</w:t>
            </w:r>
          </w:p>
        </w:tc>
      </w:tr>
      <w:tr w:rsidR="007E527D" w:rsidRPr="009D0ACA" w14:paraId="20007AFA" w14:textId="77777777" w:rsidTr="006F3C93">
        <w:trPr>
          <w:trHeight w:val="555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8ACF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 qR (P50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86C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CCCTCGACAACTTCGTACT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C7FD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4175D492" w14:textId="77777777" w:rsidTr="006F3C93">
        <w:trPr>
          <w:trHeight w:val="508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A7A92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ctin qF (P51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D2441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AGTACTCCGTCTGGATCGGT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4BD0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Reference gene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ctin</w:t>
            </w:r>
            <w:r w:rsidRPr="009D0ACA">
              <w:rPr>
                <w:rFonts w:cs="Times New Roman"/>
                <w:sz w:val="18"/>
                <w:szCs w:val="18"/>
              </w:rPr>
              <w:t xml:space="preserve"> for qRT-PCR analysis</w:t>
            </w:r>
          </w:p>
        </w:tc>
      </w:tr>
      <w:tr w:rsidR="007E527D" w:rsidRPr="009D0ACA" w14:paraId="2230F926" w14:textId="77777777" w:rsidTr="006F3C93">
        <w:trPr>
          <w:trHeight w:val="558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8C2F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in qR (P52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DA84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ATTGAAGGACCGCTCTCGT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E488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2F4D6BA3" w14:textId="77777777" w:rsidTr="006F3C93">
        <w:trPr>
          <w:trHeight w:val="495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F0A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PK qF (P53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8472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ACAACGGTGCTATCTGCTC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7EC4B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PK</w:t>
            </w:r>
            <w:r w:rsidRPr="009D0ACA">
              <w:rPr>
                <w:rFonts w:cs="Times New Roman"/>
                <w:sz w:val="18"/>
                <w:szCs w:val="18"/>
              </w:rPr>
              <w:t xml:space="preserve"> qRT-PCR analysis</w:t>
            </w:r>
          </w:p>
        </w:tc>
      </w:tr>
      <w:tr w:rsidR="007E527D" w:rsidRPr="009D0ACA" w14:paraId="7AE74551" w14:textId="77777777" w:rsidTr="006F3C93">
        <w:trPr>
          <w:trHeight w:val="473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06C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PK qR (P54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0EB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CGAACTTCAGATCGGCCTT</w:t>
            </w:r>
          </w:p>
        </w:tc>
        <w:tc>
          <w:tcPr>
            <w:tcW w:w="328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477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4BEEABB7" w14:textId="77777777" w:rsidTr="006F3C93">
        <w:trPr>
          <w:trHeight w:val="441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B315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TRI1 qF (P55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05BE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AAGATTCCTGAAGGTCCCG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368F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TRI1</w:t>
            </w:r>
            <w:r w:rsidRPr="009D0ACA">
              <w:rPr>
                <w:rFonts w:cs="Times New Roman"/>
                <w:sz w:val="18"/>
                <w:szCs w:val="18"/>
              </w:rPr>
              <w:t xml:space="preserve"> qRT-PCR analysis</w:t>
            </w:r>
          </w:p>
        </w:tc>
      </w:tr>
      <w:tr w:rsidR="007E527D" w:rsidRPr="009D0ACA" w14:paraId="6D8C3526" w14:textId="77777777" w:rsidTr="006F3C93">
        <w:trPr>
          <w:trHeight w:val="558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E591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TRI1 qR (P56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D418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GTACCAATTCCAATCGCAGAC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381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1657B0AB" w14:textId="77777777" w:rsidTr="006F3C93">
        <w:trPr>
          <w:trHeight w:val="72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FE37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TRI5 qF (P57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602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CGCATCGAGAATTTGCACT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341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TRI5</w:t>
            </w:r>
            <w:r w:rsidRPr="009D0ACA">
              <w:rPr>
                <w:rFonts w:cs="Times New Roman"/>
                <w:sz w:val="18"/>
                <w:szCs w:val="18"/>
              </w:rPr>
              <w:t xml:space="preserve"> qRT-PCR analysis</w:t>
            </w:r>
          </w:p>
        </w:tc>
      </w:tr>
      <w:tr w:rsidR="007E527D" w:rsidRPr="009D0ACA" w14:paraId="1AEC37B1" w14:textId="77777777" w:rsidTr="006F3C93">
        <w:trPr>
          <w:trHeight w:val="574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15C0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TRI5 qR (P58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42C1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CCTGTAGTCGCTTAGGGTC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C6D5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04FD24E4" w14:textId="77777777" w:rsidTr="006F3C93">
        <w:trPr>
          <w:trHeight w:val="41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14FE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TRI6 qF (P59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192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AGCTCAAGACCTGCAAGAA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8A48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TRI6</w:t>
            </w:r>
            <w:r w:rsidRPr="009D0ACA">
              <w:rPr>
                <w:rFonts w:cs="Times New Roman"/>
                <w:sz w:val="18"/>
                <w:szCs w:val="18"/>
              </w:rPr>
              <w:t xml:space="preserve"> qRT-PCR analysis</w:t>
            </w:r>
          </w:p>
        </w:tc>
      </w:tr>
      <w:tr w:rsidR="007E527D" w:rsidRPr="009D0ACA" w14:paraId="783BD10A" w14:textId="77777777" w:rsidTr="006F3C93">
        <w:trPr>
          <w:trHeight w:val="554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01E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TRI6 qR (P60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E511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CACCCTGCTAAAGACCCT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6B8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69C58F83" w14:textId="77777777" w:rsidTr="006F3C93">
        <w:trPr>
          <w:trHeight w:val="73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F52E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GFP F (P61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C8C3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TTCGTAGGAACCCAATCTTCAAAATGGCCGCGCCCTCTAATCA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C09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For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NTH</w:t>
            </w:r>
            <w:r w:rsidRPr="009D0ACA">
              <w:rPr>
                <w:rFonts w:cs="Times New Roman"/>
                <w:sz w:val="18"/>
                <w:szCs w:val="18"/>
              </w:rPr>
              <w:t>-GFP fusion construct, RP27 promoter</w:t>
            </w:r>
          </w:p>
        </w:tc>
      </w:tr>
      <w:tr w:rsidR="007E527D" w:rsidRPr="009D0ACA" w14:paraId="036F2DBA" w14:textId="77777777" w:rsidTr="006F3C93">
        <w:trPr>
          <w:trHeight w:val="678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F7DF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GFP R (P62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F48D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ACCACCCCGGTGAACAGCTCCTCGCCCTTGCTCACTGAACTAAGCAGACCAGCCA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169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0D450184" w14:textId="77777777" w:rsidTr="006F3C93">
        <w:trPr>
          <w:trHeight w:val="69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DDE2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-GFP F (P63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2127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TTCGTAGGAACCCAATCTTCAAAATGCCGTCTCCACGACATAT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90F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For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>-GFP fusion construct, RP27 promoter</w:t>
            </w:r>
          </w:p>
        </w:tc>
      </w:tr>
      <w:tr w:rsidR="007E527D" w:rsidRPr="009D0ACA" w14:paraId="3CF593ED" w14:textId="77777777" w:rsidTr="006F3C93">
        <w:trPr>
          <w:trHeight w:val="849"/>
          <w:jc w:val="center"/>
        </w:trPr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57D7C2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ATH-GFP R (P64)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FCE6C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ACCACCCCGGTGAACAGCTCCTCGCCCTTGCTCACAAAGTAGAAGACACGACTC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2EF83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38AE1C66" w14:textId="77777777" w:rsidTr="006F3C93">
        <w:trPr>
          <w:trHeight w:val="712"/>
          <w:jc w:val="center"/>
        </w:trPr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8B042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lastRenderedPageBreak/>
              <w:t>FgPK-GFP F (P65)</w:t>
            </w:r>
          </w:p>
        </w:tc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EA08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TTCGTAGGAACCCAATCTTCAAAATGCCTCAGAAGTCAGAAAAC</w:t>
            </w:r>
          </w:p>
        </w:tc>
        <w:tc>
          <w:tcPr>
            <w:tcW w:w="328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337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For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PK</w:t>
            </w:r>
            <w:r w:rsidRPr="009D0ACA">
              <w:rPr>
                <w:rFonts w:cs="Times New Roman"/>
                <w:sz w:val="18"/>
                <w:szCs w:val="18"/>
              </w:rPr>
              <w:t>-GFP fusion construct, RP27 promoter</w:t>
            </w:r>
          </w:p>
        </w:tc>
      </w:tr>
      <w:tr w:rsidR="007E527D" w:rsidRPr="009D0ACA" w14:paraId="2C651DE4" w14:textId="77777777" w:rsidTr="006F3C93">
        <w:trPr>
          <w:trHeight w:val="858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454B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PK-GFP R (P66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AEC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ACCACCCCGGTGAACAGCTCCTCGCCCTTGCTCACCTGAAGCTGGCCAATGCCGA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4D32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096A0132" w14:textId="77777777" w:rsidTr="006F3C93">
        <w:trPr>
          <w:trHeight w:val="842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8797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GPI-GFP F (P67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78DB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TTCGTAGGAACCCAATCTTCAAAATGGCTCCCGCAAACACTCT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58A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For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GPI</w:t>
            </w:r>
            <w:r w:rsidRPr="009D0ACA">
              <w:rPr>
                <w:rFonts w:cs="Times New Roman"/>
                <w:sz w:val="18"/>
                <w:szCs w:val="18"/>
              </w:rPr>
              <w:t>-GFP fusion construct, RP27 promoter</w:t>
            </w:r>
          </w:p>
        </w:tc>
      </w:tr>
      <w:tr w:rsidR="007E527D" w:rsidRPr="009D0ACA" w14:paraId="76433031" w14:textId="77777777" w:rsidTr="006F3C93">
        <w:trPr>
          <w:trHeight w:val="854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9EA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GPI-GFP R (P68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1F9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ACCACCCCGGTGAACAGCTCCTCGCCCTTGCTCACGTTCTGACCGTACTTCTTAAAG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243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46CD744B" w14:textId="77777777" w:rsidTr="006F3C93">
        <w:trPr>
          <w:trHeight w:val="699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CC78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PYF11 yF (P69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060E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TTCGTAGGAACCCAATCTTCAAA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B73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PCR verification of GFP fusion construct</w:t>
            </w:r>
          </w:p>
        </w:tc>
      </w:tr>
      <w:tr w:rsidR="007E527D" w:rsidRPr="009D0ACA" w14:paraId="7CBB971A" w14:textId="77777777" w:rsidTr="006F3C93">
        <w:trPr>
          <w:trHeight w:val="709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4281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PYF11 yR (P70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1FD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ACCACCCCGGTGAACAGCTCCTCGCCCTTGCTCAC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2225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2BBC8361" w14:textId="77777777" w:rsidTr="006F3C93">
        <w:trPr>
          <w:trHeight w:val="73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0AF3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PK-AD F (P71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B04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ATGGCCATGGAGGCCAGTGATGCCTCAGAAGTCAGAAAA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FBC6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or constructing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 xml:space="preserve"> FgPK</w:t>
            </w:r>
            <w:r w:rsidRPr="009D0ACA">
              <w:rPr>
                <w:rFonts w:cs="Times New Roman"/>
                <w:sz w:val="18"/>
                <w:szCs w:val="18"/>
              </w:rPr>
              <w:t>-pGADT7 AD fusion vector</w:t>
            </w:r>
          </w:p>
        </w:tc>
      </w:tr>
      <w:tr w:rsidR="007E527D" w:rsidRPr="009D0ACA" w14:paraId="0F7B321F" w14:textId="77777777" w:rsidTr="006F3C93">
        <w:trPr>
          <w:trHeight w:val="698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8FBA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PK-AD R (P72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B003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AGCTCGAGCTCGATGGATCCTGAAGCTGGCCAATGCCGA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45A5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50884F6A" w14:textId="77777777" w:rsidTr="006F3C93">
        <w:trPr>
          <w:trHeight w:val="708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99A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PK-BD F (P73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9F6C1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CATATGGCCATGGAGGCCGATGCCTCAGAAGTCAGAAAA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C4ECF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or constructing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 xml:space="preserve"> FgPK</w:t>
            </w:r>
            <w:r w:rsidRPr="009D0ACA">
              <w:rPr>
                <w:rFonts w:cs="Times New Roman"/>
                <w:sz w:val="18"/>
                <w:szCs w:val="18"/>
              </w:rPr>
              <w:t>-pGBKT7 BD fusion vector</w:t>
            </w:r>
          </w:p>
        </w:tc>
      </w:tr>
      <w:tr w:rsidR="007E527D" w:rsidRPr="009D0ACA" w14:paraId="6046C3BF" w14:textId="77777777" w:rsidTr="006F3C93">
        <w:trPr>
          <w:trHeight w:val="718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64C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PK-BD R (P74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2D3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CGCTGCAGGTCGACGGATCCTGAAGCTGGCCAATGCCGA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5C2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26AA888D" w14:textId="77777777" w:rsidTr="006F3C93">
        <w:trPr>
          <w:trHeight w:val="558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0665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GPI-AD F (P75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8C9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ATGGCCATGGAGGCCAGTGATGGCTCCCGCAAACACTCT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622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or constructing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 xml:space="preserve"> FgGPI</w:t>
            </w:r>
            <w:r w:rsidRPr="009D0ACA">
              <w:rPr>
                <w:rFonts w:cs="Times New Roman"/>
                <w:sz w:val="18"/>
                <w:szCs w:val="18"/>
              </w:rPr>
              <w:t>-pGADT7 AD fusion vector</w:t>
            </w:r>
          </w:p>
        </w:tc>
      </w:tr>
      <w:tr w:rsidR="007E527D" w:rsidRPr="009D0ACA" w14:paraId="52DBCC59" w14:textId="77777777" w:rsidTr="006F3C93">
        <w:trPr>
          <w:trHeight w:val="639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551E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GPI-AD R (P76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EC1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AGCTCGAGCTCGATGGATCGTTCTGACCGTACTTCTTAAAG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56B8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4793D13C" w14:textId="77777777" w:rsidTr="006F3C93">
        <w:trPr>
          <w:trHeight w:val="57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612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GPI-BD F (P77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E171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CATATGGCCATGGAGGCCGATGGCTCCCGCAAACACTCT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7A8C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or constructing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 xml:space="preserve"> FgGPI</w:t>
            </w:r>
            <w:r w:rsidRPr="009D0ACA">
              <w:rPr>
                <w:rFonts w:cs="Times New Roman"/>
                <w:sz w:val="18"/>
                <w:szCs w:val="18"/>
              </w:rPr>
              <w:t>-pGBKT7 BD fusion vector</w:t>
            </w:r>
          </w:p>
        </w:tc>
      </w:tr>
      <w:tr w:rsidR="007E527D" w:rsidRPr="009D0ACA" w14:paraId="5F74238F" w14:textId="77777777" w:rsidTr="006F3C93">
        <w:trPr>
          <w:trHeight w:val="656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C1F1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GPI-BD R (P78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F78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CGCTGCAGGTCGACGGATCGTTCTGACCGTACTTCTTAAAG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63C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1DCD721F" w14:textId="77777777" w:rsidTr="006F3C93">
        <w:trPr>
          <w:trHeight w:val="722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5037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AD F (P79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1950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ATGGCCATGGAGGCCAGTGATGGCCGCGCCCTCTAATCA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F60B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or constructing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 xml:space="preserve"> FgNTH</w:t>
            </w:r>
            <w:r w:rsidRPr="009D0ACA">
              <w:rPr>
                <w:rFonts w:cs="Times New Roman"/>
                <w:sz w:val="18"/>
                <w:szCs w:val="18"/>
              </w:rPr>
              <w:t>-pGADT7 AD fusion vector</w:t>
            </w:r>
          </w:p>
        </w:tc>
      </w:tr>
      <w:tr w:rsidR="007E527D" w:rsidRPr="009D0ACA" w14:paraId="45454B35" w14:textId="77777777" w:rsidTr="006F3C93">
        <w:trPr>
          <w:trHeight w:val="381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C07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AD R (P80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623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AGCTCGAGCTCGATGGATCTGAACTAAGCAGACCAGCCA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C938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0365D6A0" w14:textId="77777777" w:rsidTr="006F3C93">
        <w:trPr>
          <w:trHeight w:val="409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191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BD F (P81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5F28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CATATGGCCATGGAGGCCGATGGCCGCGCCCTCTAATCA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5EBD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or constructing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 xml:space="preserve"> FgNTH</w:t>
            </w:r>
            <w:r w:rsidRPr="009D0ACA">
              <w:rPr>
                <w:rFonts w:cs="Times New Roman"/>
                <w:sz w:val="18"/>
                <w:szCs w:val="18"/>
              </w:rPr>
              <w:t>-pGBKT7 BD fusion vector</w:t>
            </w:r>
          </w:p>
        </w:tc>
      </w:tr>
      <w:tr w:rsidR="007E527D" w:rsidRPr="009D0ACA" w14:paraId="207241D0" w14:textId="77777777" w:rsidTr="006F3C93">
        <w:trPr>
          <w:trHeight w:val="705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7761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BD R (P82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3282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CGCTGCAGGTCGACGGATCTGAACTAAGCAGACCAGCCAG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A3A2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76207574" w14:textId="77777777" w:rsidTr="006F3C93">
        <w:trPr>
          <w:trHeight w:val="573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98B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AD yF (P83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4BC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TATTCGATGATGAAGATACCCCACCAAACC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2BED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PCR verification of pGADT7 AD fusion vector</w:t>
            </w:r>
          </w:p>
        </w:tc>
      </w:tr>
      <w:tr w:rsidR="007E527D" w:rsidRPr="009D0ACA" w14:paraId="4E10F9B5" w14:textId="77777777" w:rsidTr="006F3C93">
        <w:trPr>
          <w:trHeight w:val="552"/>
          <w:jc w:val="center"/>
        </w:trPr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46CF3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AD yR (P84)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873B9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TGAACTTGCGGGGTTTTTCAGTATCTACGATTC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05801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35DE563B" w14:textId="77777777" w:rsidTr="006F3C93">
        <w:trPr>
          <w:trHeight w:val="530"/>
          <w:jc w:val="center"/>
        </w:trPr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636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lastRenderedPageBreak/>
              <w:t>BD yF (P85)</w:t>
            </w:r>
          </w:p>
        </w:tc>
        <w:tc>
          <w:tcPr>
            <w:tcW w:w="43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B422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eastAsia="SimSun" w:cs="Times New Roman"/>
                <w:sz w:val="18"/>
                <w:szCs w:val="18"/>
              </w:rPr>
              <w:t>TCATCGGAAGAGAGTAGTAACAAAGG</w:t>
            </w:r>
          </w:p>
        </w:tc>
        <w:tc>
          <w:tcPr>
            <w:tcW w:w="328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5F89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PCR verification of pGBKT7 BD fusion vector</w:t>
            </w:r>
          </w:p>
        </w:tc>
      </w:tr>
      <w:tr w:rsidR="007E527D" w:rsidRPr="009D0ACA" w14:paraId="1B84EC2C" w14:textId="77777777" w:rsidTr="006F3C93">
        <w:trPr>
          <w:trHeight w:val="564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EDF1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BD yR (P86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3E0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eastAsia="SimSun" w:cs="Times New Roman"/>
                <w:sz w:val="18"/>
                <w:szCs w:val="18"/>
              </w:rPr>
              <w:t>CTAAGAGTCACTTTAAAATTTGTATAC</w:t>
            </w:r>
          </w:p>
        </w:tc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5C07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279680C2" w14:textId="77777777" w:rsidTr="006F3C93">
        <w:trPr>
          <w:trHeight w:val="964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51924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1×Flag up R (P87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26D0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TTGTCGTCGTCGTCCTTGTAGTCTGAACTAAGCAGACCAGCCAG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D24B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 xml:space="preserve"> 5’ flanksequence+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 xml:space="preserve"> gene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 xml:space="preserve"> + </w:t>
            </w:r>
            <w:r w:rsidRPr="009D0ACA">
              <w:rPr>
                <w:rFonts w:cs="Times New Roman"/>
                <w:sz w:val="18"/>
                <w:szCs w:val="18"/>
              </w:rPr>
              <w:t>1×Flag fragment</w:t>
            </w:r>
          </w:p>
        </w:tc>
      </w:tr>
      <w:tr w:rsidR="007E527D" w:rsidRPr="009D0ACA" w14:paraId="7B31AC37" w14:textId="77777777" w:rsidTr="006F3C93">
        <w:trPr>
          <w:trHeight w:val="964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66B1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2×Flag up R (P88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83EA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CTTATCATCATCATCCTTGTAATCCTTGTCGTCGTCGTCCTTGTAGTC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90354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 xml:space="preserve"> 5’ flanksequence+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FgATH</w:t>
            </w:r>
            <w:r w:rsidRPr="009D0ACA">
              <w:rPr>
                <w:rFonts w:cs="Times New Roman"/>
                <w:sz w:val="18"/>
                <w:szCs w:val="18"/>
              </w:rPr>
              <w:t xml:space="preserve"> gene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 xml:space="preserve">+ </w:t>
            </w:r>
            <w:r w:rsidRPr="009D0ACA">
              <w:rPr>
                <w:rFonts w:cs="Times New Roman"/>
                <w:sz w:val="18"/>
                <w:szCs w:val="18"/>
              </w:rPr>
              <w:t>2×Flag fragment</w:t>
            </w:r>
          </w:p>
        </w:tc>
      </w:tr>
      <w:tr w:rsidR="007E527D" w:rsidRPr="009D0ACA" w14:paraId="70CA10A1" w14:textId="77777777" w:rsidTr="006F3C93">
        <w:trPr>
          <w:trHeight w:val="674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8C02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2×Flag dn F (P89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1647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ATTACAAGGATGATGATGATAAGGACTACAAGGACGACGACGACAAG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865E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2×Flag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+ FgATH</w:t>
            </w:r>
            <w:r w:rsidRPr="009D0ACA">
              <w:rPr>
                <w:rFonts w:cs="Times New Roman"/>
                <w:sz w:val="18"/>
                <w:szCs w:val="18"/>
              </w:rPr>
              <w:t xml:space="preserve"> 3’ flanksequence fragment</w:t>
            </w:r>
          </w:p>
        </w:tc>
      </w:tr>
      <w:tr w:rsidR="007E527D" w:rsidRPr="009D0ACA" w14:paraId="5EB6BE43" w14:textId="77777777" w:rsidTr="006F3C93">
        <w:trPr>
          <w:trHeight w:val="702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CD5CB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3×Flag dn F (P90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966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GACTACAAGGACGACGACGACAAGTAGGGTAATGTTATTGCAGAC</w:t>
            </w:r>
          </w:p>
        </w:tc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0B61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 xml:space="preserve">Amplify 3×Flag </w:t>
            </w:r>
            <w:r w:rsidRPr="009D0ACA">
              <w:rPr>
                <w:rFonts w:cs="Times New Roman"/>
                <w:i/>
                <w:iCs/>
                <w:sz w:val="18"/>
                <w:szCs w:val="18"/>
              </w:rPr>
              <w:t>+ FgATH</w:t>
            </w:r>
            <w:r w:rsidRPr="009D0ACA">
              <w:rPr>
                <w:rFonts w:cs="Times New Roman"/>
                <w:sz w:val="18"/>
                <w:szCs w:val="18"/>
              </w:rPr>
              <w:t xml:space="preserve"> 3’ flanksequence fragment</w:t>
            </w:r>
          </w:p>
        </w:tc>
      </w:tr>
      <w:tr w:rsidR="007E527D" w:rsidRPr="009D0ACA" w14:paraId="16D8346F" w14:textId="77777777" w:rsidTr="006F3C93">
        <w:trPr>
          <w:trHeight w:val="643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E00B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3×Flag yF</w:t>
            </w:r>
          </w:p>
          <w:p w14:paraId="655EF174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91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1E21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GGCCTCCACAGCAAATGCT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2B0B8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Screening transformants of FgNTH-</w:t>
            </w:r>
          </w:p>
          <w:p w14:paraId="32663A52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3×Flag</w:t>
            </w:r>
          </w:p>
        </w:tc>
      </w:tr>
      <w:tr w:rsidR="007E527D" w:rsidRPr="009D0ACA" w14:paraId="07381272" w14:textId="77777777" w:rsidTr="006F3C93">
        <w:trPr>
          <w:trHeight w:val="678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353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NTH-3×Flag yR</w:t>
            </w:r>
          </w:p>
          <w:p w14:paraId="28E6E70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92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0C9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TACCTCTGTTGCCCTGACTC</w:t>
            </w:r>
          </w:p>
        </w:tc>
        <w:tc>
          <w:tcPr>
            <w:tcW w:w="328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481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434C1111" w14:textId="77777777" w:rsidTr="006F3C93">
        <w:trPr>
          <w:trHeight w:val="562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62C7" w14:textId="77777777" w:rsidR="007E527D" w:rsidRPr="009D0ACA" w:rsidRDefault="007E527D" w:rsidP="006F3C93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CYP51A qF</w:t>
            </w:r>
          </w:p>
          <w:p w14:paraId="61622B1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93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A6B7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bCs/>
                <w:sz w:val="18"/>
                <w:szCs w:val="18"/>
              </w:rPr>
              <w:t>GCCAGCACTCTTCATCTTCT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650A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>FgCYP51A</w:t>
            </w:r>
            <w:r w:rsidRPr="009D0ACA">
              <w:rPr>
                <w:rFonts w:cs="Times New Roman"/>
                <w:sz w:val="18"/>
                <w:szCs w:val="18"/>
              </w:rPr>
              <w:t xml:space="preserve"> of qRT-PCR analysis</w:t>
            </w:r>
          </w:p>
        </w:tc>
      </w:tr>
      <w:tr w:rsidR="007E527D" w:rsidRPr="009D0ACA" w14:paraId="3CD782DE" w14:textId="77777777" w:rsidTr="006F3C93">
        <w:trPr>
          <w:trHeight w:val="546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8A3F" w14:textId="77777777" w:rsidR="007E527D" w:rsidRPr="009D0ACA" w:rsidRDefault="007E527D" w:rsidP="006F3C93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CYP51A qR</w:t>
            </w:r>
          </w:p>
          <w:p w14:paraId="65BF8141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94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E89C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bCs/>
                <w:sz w:val="18"/>
                <w:szCs w:val="18"/>
              </w:rPr>
              <w:t>CCTGGTAGAGTTCTTCGGTAATG</w:t>
            </w:r>
          </w:p>
        </w:tc>
        <w:tc>
          <w:tcPr>
            <w:tcW w:w="32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992F4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1DA94CEA" w14:textId="77777777" w:rsidTr="006F3C93">
        <w:trPr>
          <w:trHeight w:val="578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44B87" w14:textId="77777777" w:rsidR="007E527D" w:rsidRPr="009D0ACA" w:rsidRDefault="007E527D" w:rsidP="006F3C93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CYP51B qF</w:t>
            </w:r>
          </w:p>
          <w:p w14:paraId="2F923B75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95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FC0F0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bCs/>
                <w:sz w:val="18"/>
                <w:szCs w:val="18"/>
              </w:rPr>
              <w:t>ATCGTCCACCCGTTGTATTC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6AF6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 xml:space="preserve">FgCYP51B </w:t>
            </w:r>
            <w:r w:rsidRPr="009D0ACA">
              <w:rPr>
                <w:rFonts w:cs="Times New Roman"/>
                <w:sz w:val="18"/>
                <w:szCs w:val="18"/>
              </w:rPr>
              <w:t>of qRT-PCR analysis</w:t>
            </w:r>
          </w:p>
        </w:tc>
      </w:tr>
      <w:tr w:rsidR="007E527D" w:rsidRPr="009D0ACA" w14:paraId="54900BC3" w14:textId="77777777" w:rsidTr="006F3C93">
        <w:trPr>
          <w:trHeight w:val="548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75EB" w14:textId="77777777" w:rsidR="007E527D" w:rsidRPr="009D0ACA" w:rsidRDefault="007E527D" w:rsidP="006F3C93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CYP51B qR</w:t>
            </w:r>
          </w:p>
          <w:p w14:paraId="10D061BC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96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226F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bCs/>
                <w:sz w:val="18"/>
                <w:szCs w:val="18"/>
              </w:rPr>
              <w:t>AGCAGTCGCCGTATTTATCTC</w:t>
            </w:r>
          </w:p>
        </w:tc>
        <w:tc>
          <w:tcPr>
            <w:tcW w:w="32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AF03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E527D" w:rsidRPr="009D0ACA" w14:paraId="6273F09B" w14:textId="77777777" w:rsidTr="006F3C93">
        <w:trPr>
          <w:trHeight w:val="566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0137A" w14:textId="77777777" w:rsidR="007E527D" w:rsidRPr="009D0ACA" w:rsidRDefault="007E527D" w:rsidP="006F3C93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CYP51C qF</w:t>
            </w:r>
          </w:p>
          <w:p w14:paraId="2A980EC8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97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D1DE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bCs/>
                <w:sz w:val="18"/>
                <w:szCs w:val="18"/>
              </w:rPr>
              <w:t>CACCTTTATCCTCCTCGGAAAG</w:t>
            </w:r>
          </w:p>
        </w:tc>
        <w:tc>
          <w:tcPr>
            <w:tcW w:w="32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2F08DD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i/>
                <w:iCs/>
                <w:sz w:val="18"/>
                <w:szCs w:val="18"/>
              </w:rPr>
              <w:t xml:space="preserve">FgCYP51C </w:t>
            </w:r>
            <w:r w:rsidRPr="009D0ACA">
              <w:rPr>
                <w:rFonts w:cs="Times New Roman"/>
                <w:sz w:val="18"/>
                <w:szCs w:val="18"/>
              </w:rPr>
              <w:t>of qRT-PCR analysis</w:t>
            </w:r>
          </w:p>
        </w:tc>
      </w:tr>
      <w:tr w:rsidR="007E527D" w:rsidRPr="009D0ACA" w14:paraId="4F7C496A" w14:textId="77777777" w:rsidTr="006F3C93">
        <w:trPr>
          <w:trHeight w:val="564"/>
          <w:jc w:val="center"/>
        </w:trPr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E260EC" w14:textId="77777777" w:rsidR="007E527D" w:rsidRPr="009D0ACA" w:rsidRDefault="007E527D" w:rsidP="006F3C93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FgCYP51C qR</w:t>
            </w:r>
          </w:p>
          <w:p w14:paraId="4BAD05D1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sz w:val="18"/>
                <w:szCs w:val="18"/>
              </w:rPr>
              <w:t>(P98)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C4F2B9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9D0ACA">
              <w:rPr>
                <w:rFonts w:cs="Times New Roman"/>
                <w:bCs/>
                <w:sz w:val="18"/>
                <w:szCs w:val="18"/>
              </w:rPr>
              <w:t>CTCAGCACACACATCCTTGA</w:t>
            </w:r>
          </w:p>
        </w:tc>
        <w:tc>
          <w:tcPr>
            <w:tcW w:w="328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A08E34" w14:textId="77777777" w:rsidR="007E527D" w:rsidRPr="009D0ACA" w:rsidRDefault="007E527D" w:rsidP="006F3C93">
            <w:pPr>
              <w:widowControl w:val="0"/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398D89C5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27D"/>
    <w:rsid w:val="00136F40"/>
    <w:rsid w:val="006B750F"/>
    <w:rsid w:val="007E527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0A6F7"/>
  <w15:chartTrackingRefBased/>
  <w15:docId w15:val="{19F4A9CF-BF93-2843-9097-26BCCA237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27D"/>
    <w:rPr>
      <w:rFonts w:ascii="Times New Roman" w:eastAsiaTheme="minorEastAsia" w:hAnsi="Times New Roman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527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hAnsi="Arial" w:cs="Arial"/>
      <w:i/>
      <w:iCs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hAnsi="Arial" w:cs="Arial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b/>
      <w:bCs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spacing w:after="200" w:line="480" w:lineRule="auto"/>
      <w:outlineLvl w:val="0"/>
    </w:pPr>
    <w:rPr>
      <w:rFonts w:cs="Times New Roman (Body CS)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/>
      <w:lang w:val="en-GB" w:eastAsia="en-US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lang w:eastAsia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  <w:style w:type="paragraph" w:customStyle="1" w:styleId="SMHeading">
    <w:name w:val="SM Heading"/>
    <w:basedOn w:val="Heading1"/>
    <w:qFormat/>
    <w:rsid w:val="007E527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E527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5</Words>
  <Characters>6302</Characters>
  <Application>Microsoft Office Word</Application>
  <DocSecurity>0</DocSecurity>
  <Lines>52</Lines>
  <Paragraphs>14</Paragraphs>
  <ScaleCrop>false</ScaleCrop>
  <Company/>
  <LinksUpToDate>false</LinksUpToDate>
  <CharactersWithSpaces>7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3-05T09:35:00Z</dcterms:created>
  <dcterms:modified xsi:type="dcterms:W3CDTF">2021-03-05T09:35:00Z</dcterms:modified>
</cp:coreProperties>
</file>